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56FC8" w14:textId="1BEEAAED" w:rsidR="001053AC" w:rsidRPr="00905DD1" w:rsidRDefault="003E3463" w:rsidP="001053AC">
      <w:pPr>
        <w:spacing w:line="300" w:lineRule="auto"/>
        <w:jc w:val="left"/>
        <w:rPr>
          <w:rFonts w:ascii="Times New Roman" w:hAnsi="Times New Roman" w:cs="Times New Roman"/>
          <w:b/>
          <w:szCs w:val="21"/>
        </w:rPr>
      </w:pPr>
      <w:r w:rsidRPr="00905DD1">
        <w:rPr>
          <w:rFonts w:ascii="Times New Roman" w:hAnsi="Times New Roman" w:cs="Times New Roman"/>
          <w:b/>
          <w:szCs w:val="21"/>
        </w:rPr>
        <w:t>Additional file 4</w:t>
      </w:r>
      <w:r w:rsidR="001053AC" w:rsidRPr="00905DD1">
        <w:rPr>
          <w:rFonts w:ascii="Times New Roman" w:hAnsi="Times New Roman" w:cs="Times New Roman"/>
          <w:b/>
          <w:szCs w:val="21"/>
        </w:rPr>
        <w:t>. Evidence strength assessment checklist</w:t>
      </w:r>
    </w:p>
    <w:p w14:paraId="17DE1A7C" w14:textId="77777777" w:rsidR="001053AC" w:rsidRDefault="001053AC" w:rsidP="001053AC">
      <w:pPr>
        <w:spacing w:line="300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5796"/>
      </w:tblGrid>
      <w:tr w:rsidR="001053AC" w:rsidRPr="00E239C8" w14:paraId="51AA2146" w14:textId="77777777" w:rsidTr="00DF20CB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ABDD2" w14:textId="77777777" w:rsidR="001053AC" w:rsidRPr="001C2864" w:rsidRDefault="001053AC" w:rsidP="00DF20CB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1C2864">
              <w:rPr>
                <w:rFonts w:ascii="Times New Roman" w:hAnsi="Times New Roman" w:cs="Times New Roman" w:hint="eastAsia"/>
                <w:b/>
                <w:bCs/>
                <w:color w:val="1C1D1E"/>
                <w:shd w:val="clear" w:color="auto" w:fill="FFFFFF"/>
              </w:rPr>
              <w:t>L</w:t>
            </w:r>
            <w:r w:rsidRPr="001C286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evel of evidence strength</w:t>
            </w:r>
          </w:p>
        </w:tc>
        <w:tc>
          <w:tcPr>
            <w:tcW w:w="112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0F2A9" w14:textId="77777777" w:rsidR="001053AC" w:rsidRPr="001C2864" w:rsidRDefault="001053AC" w:rsidP="00DF20CB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1C2864">
              <w:rPr>
                <w:rFonts w:ascii="Times New Roman" w:hAnsi="Times New Roman" w:cs="Times New Roman" w:hint="eastAsia"/>
                <w:b/>
                <w:bCs/>
                <w:color w:val="1C1D1E"/>
                <w:shd w:val="clear" w:color="auto" w:fill="FFFFFF"/>
              </w:rPr>
              <w:t>C</w:t>
            </w:r>
            <w:r w:rsidRPr="001C286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riteria</w:t>
            </w:r>
          </w:p>
        </w:tc>
      </w:tr>
      <w:tr w:rsidR="001053AC" w:rsidRPr="00E239C8" w14:paraId="123443B4" w14:textId="77777777" w:rsidTr="00DF20CB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D417D" w14:textId="68820903" w:rsidR="00442325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onvincing evidence</w:t>
            </w:r>
          </w:p>
          <w:p w14:paraId="06CB5925" w14:textId="3E4BB7F7" w:rsidR="001053AC" w:rsidRPr="00E239C8" w:rsidRDefault="001053AC" w:rsidP="00DF20CB">
            <w:pPr>
              <w:jc w:val="center"/>
              <w:rPr>
                <w:rFonts w:ascii="Times New Roman" w:hAnsi="Times New Roman" w:cs="Times New Roman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(class I)</w:t>
            </w:r>
          </w:p>
        </w:tc>
        <w:tc>
          <w:tcPr>
            <w:tcW w:w="112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78455" w14:textId="77777777" w:rsidR="001053AC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&gt;1000 cases</w:t>
            </w:r>
          </w:p>
          <w:p w14:paraId="010C8AF2" w14:textId="77777777" w:rsidR="001053AC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significant summary associations (</w:t>
            </w:r>
            <w:r w:rsidRPr="008C606F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P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&lt;10</w:t>
            </w:r>
            <w:r w:rsidRPr="008C606F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−6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) per random</w:t>
            </w:r>
            <w:r w:rsidRPr="008C606F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‐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effects calculation</w:t>
            </w:r>
          </w:p>
          <w:p w14:paraId="593B2620" w14:textId="77777777" w:rsidR="001053AC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no evidence of small</w:t>
            </w:r>
            <w:r w:rsidRPr="008C606F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‐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study effects</w:t>
            </w:r>
          </w:p>
          <w:p w14:paraId="4D328D04" w14:textId="77777777" w:rsidR="001053AC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no evidence of excess of significance bias</w:t>
            </w:r>
          </w:p>
          <w:p w14:paraId="2758AD45" w14:textId="77777777" w:rsidR="001053AC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prediction intervals not including the nul</w:t>
            </w: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l</w:t>
            </w:r>
          </w:p>
          <w:p w14:paraId="0FFBE93D" w14:textId="77777777" w:rsidR="001053AC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l</w:t>
            </w:r>
            <w:r w:rsidRPr="008C606F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argest study nominally significant (p &lt; 0.05)</w:t>
            </w:r>
          </w:p>
          <w:p w14:paraId="4E2F9357" w14:textId="77777777" w:rsidR="001053AC" w:rsidRPr="008C606F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heterogeneity not large (</w:t>
            </w:r>
            <w:r w:rsidRPr="008C606F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</w:t>
            </w:r>
            <w:r w:rsidRPr="008C606F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2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&lt;50%)</w:t>
            </w:r>
          </w:p>
        </w:tc>
      </w:tr>
      <w:tr w:rsidR="001053AC" w:rsidRPr="00E239C8" w14:paraId="243F7CDB" w14:textId="77777777" w:rsidTr="00DF20CB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97B55" w14:textId="77777777" w:rsidR="00442325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highly suggestive evidence </w:t>
            </w:r>
          </w:p>
          <w:p w14:paraId="7A1614B9" w14:textId="3826528B" w:rsidR="001053AC" w:rsidRPr="00E239C8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(class II)</w:t>
            </w:r>
          </w:p>
        </w:tc>
        <w:tc>
          <w:tcPr>
            <w:tcW w:w="112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5F039" w14:textId="77777777" w:rsidR="001053AC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significant summary associations (</w:t>
            </w:r>
            <w:r w:rsidRPr="00E239C8">
              <w:rPr>
                <w:rFonts w:ascii="Times New Roman" w:hAnsi="Times New Roman" w:cs="Times New Roman"/>
                <w:i/>
                <w:iCs/>
                <w:color w:val="1C1D1E"/>
                <w:shd w:val="clear" w:color="auto" w:fill="FFFFFF"/>
              </w:rPr>
              <w:t>P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&lt;10</w:t>
            </w:r>
            <w:r w:rsidRPr="00E239C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−6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) per random</w:t>
            </w:r>
            <w:r w:rsidRPr="00E239C8">
              <w:rPr>
                <w:rFonts w:ascii="Times New Roman" w:eastAsia="宋体" w:hAnsi="Times New Roman" w:cs="Times New Roman"/>
                <w:color w:val="1C1D1E"/>
                <w:shd w:val="clear" w:color="auto" w:fill="FFFFFF"/>
              </w:rPr>
              <w:t>‐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effects calculation</w:t>
            </w:r>
          </w:p>
          <w:p w14:paraId="167D8DA8" w14:textId="77777777" w:rsidR="001053AC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&gt;1000 cases</w:t>
            </w:r>
          </w:p>
          <w:p w14:paraId="69B01C6D" w14:textId="77777777" w:rsidR="001053AC" w:rsidRPr="00E239C8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the largest study with 95% CI excluding the null</w:t>
            </w:r>
          </w:p>
        </w:tc>
      </w:tr>
      <w:tr w:rsidR="001053AC" w:rsidRPr="00E239C8" w14:paraId="680F3BB5" w14:textId="77777777" w:rsidTr="00DF20CB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E4D63" w14:textId="5FA0AEC6" w:rsidR="00442325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suggestive evidence</w:t>
            </w:r>
          </w:p>
          <w:p w14:paraId="32A5AFAE" w14:textId="1AF61207" w:rsidR="001053AC" w:rsidRPr="00E239C8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(class III)</w:t>
            </w:r>
          </w:p>
        </w:tc>
        <w:tc>
          <w:tcPr>
            <w:tcW w:w="112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1830D" w14:textId="77777777" w:rsidR="001053AC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&gt;1000 cases</w:t>
            </w:r>
          </w:p>
          <w:p w14:paraId="671D3F38" w14:textId="77777777" w:rsidR="001053AC" w:rsidRPr="00E239C8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significant summary associations (</w:t>
            </w:r>
            <w:r w:rsidRPr="00E239C8">
              <w:rPr>
                <w:rFonts w:ascii="Times New Roman" w:hAnsi="Times New Roman" w:cs="Times New Roman"/>
                <w:i/>
                <w:iCs/>
                <w:color w:val="1C1D1E"/>
                <w:shd w:val="clear" w:color="auto" w:fill="FFFFFF"/>
              </w:rPr>
              <w:t>P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&lt;10</w:t>
            </w:r>
            <w:r w:rsidRPr="00E239C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−3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) per random</w:t>
            </w:r>
            <w:r w:rsidRPr="00E239C8">
              <w:rPr>
                <w:rFonts w:ascii="Times New Roman" w:eastAsia="宋体" w:hAnsi="Times New Roman" w:cs="Times New Roman"/>
                <w:color w:val="1C1D1E"/>
                <w:shd w:val="clear" w:color="auto" w:fill="FFFFFF"/>
              </w:rPr>
              <w:t>‐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effects calculation</w:t>
            </w:r>
          </w:p>
        </w:tc>
      </w:tr>
      <w:tr w:rsidR="001053AC" w:rsidRPr="00E239C8" w14:paraId="4DA9814C" w14:textId="77777777" w:rsidTr="00DF20CB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248EB1" w14:textId="325DD758" w:rsidR="00442325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eak evidence</w:t>
            </w:r>
          </w:p>
          <w:p w14:paraId="2B726BF7" w14:textId="145DF8F5" w:rsidR="001053AC" w:rsidRPr="00E239C8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(class I</w:t>
            </w: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V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)</w:t>
            </w:r>
          </w:p>
        </w:tc>
        <w:tc>
          <w:tcPr>
            <w:tcW w:w="112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4BB12" w14:textId="77777777" w:rsidR="001053AC" w:rsidRPr="00E239C8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all other risk factors with </w:t>
            </w:r>
            <w:r w:rsidRPr="00E239C8">
              <w:rPr>
                <w:rFonts w:ascii="Times New Roman" w:hAnsi="Times New Roman" w:cs="Times New Roman"/>
                <w:i/>
                <w:iCs/>
                <w:color w:val="1C1D1E"/>
                <w:shd w:val="clear" w:color="auto" w:fill="FFFFFF"/>
              </w:rPr>
              <w:t>P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0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5</w:t>
            </w:r>
          </w:p>
        </w:tc>
      </w:tr>
      <w:tr w:rsidR="001053AC" w:rsidRPr="00E239C8" w14:paraId="04602C84" w14:textId="77777777" w:rsidTr="00DF20CB">
        <w:tc>
          <w:tcPr>
            <w:tcW w:w="4106" w:type="dxa"/>
            <w:tcBorders>
              <w:left w:val="nil"/>
              <w:right w:val="nil"/>
            </w:tcBorders>
            <w:vAlign w:val="center"/>
          </w:tcPr>
          <w:p w14:paraId="09CED0ED" w14:textId="551B16A5" w:rsidR="00442325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non</w:t>
            </w:r>
            <w:r w:rsidRPr="00E239C8">
              <w:rPr>
                <w:rFonts w:ascii="Times New Roman" w:eastAsia="宋体" w:hAnsi="Times New Roman" w:cs="Times New Roman"/>
                <w:color w:val="1C1D1E"/>
                <w:shd w:val="clear" w:color="auto" w:fill="FFFFFF"/>
              </w:rPr>
              <w:t>‐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significant associations</w:t>
            </w:r>
          </w:p>
          <w:p w14:paraId="7AD21FB1" w14:textId="726E3AB3" w:rsidR="001053AC" w:rsidRPr="00E239C8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(class V)</w:t>
            </w:r>
          </w:p>
        </w:tc>
        <w:tc>
          <w:tcPr>
            <w:tcW w:w="11282" w:type="dxa"/>
            <w:tcBorders>
              <w:left w:val="nil"/>
              <w:right w:val="nil"/>
            </w:tcBorders>
            <w:vAlign w:val="center"/>
          </w:tcPr>
          <w:p w14:paraId="6A16B665" w14:textId="77777777" w:rsidR="001053AC" w:rsidRPr="00E239C8" w:rsidRDefault="001053AC" w:rsidP="00DF20CB">
            <w:pPr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all associations with </w:t>
            </w:r>
            <w:r w:rsidRPr="00E239C8">
              <w:rPr>
                <w:rFonts w:ascii="Times New Roman" w:hAnsi="Times New Roman" w:cs="Times New Roman"/>
                <w:i/>
                <w:iCs/>
                <w:color w:val="1C1D1E"/>
                <w:shd w:val="clear" w:color="auto" w:fill="FFFFFF"/>
              </w:rPr>
              <w:t>P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&gt;</w:t>
            </w: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0</w:t>
            </w:r>
            <w:r w:rsidRPr="00E239C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5</w:t>
            </w:r>
          </w:p>
        </w:tc>
      </w:tr>
    </w:tbl>
    <w:p w14:paraId="2C545824" w14:textId="341B92A9" w:rsidR="00187A50" w:rsidRPr="002B6544" w:rsidRDefault="001053AC" w:rsidP="003E3463">
      <w:pPr>
        <w:spacing w:line="30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note:</w:t>
      </w:r>
      <w:proofErr w:type="gramEnd"/>
      <w:r>
        <w:rPr>
          <w:rFonts w:ascii="Times New Roman" w:hAnsi="Times New Roman" w:cs="Times New Roman"/>
          <w:szCs w:val="21"/>
        </w:rPr>
        <w:t xml:space="preserve"> evidence strength will be assessed under each genetic model and each outcome for each included meta-analysis</w:t>
      </w:r>
    </w:p>
    <w:sectPr w:rsidR="00187A50" w:rsidRPr="002B6544" w:rsidSect="003E346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E2C12" w14:textId="77777777" w:rsidR="00544AC1" w:rsidRDefault="00544AC1" w:rsidP="007B7B86">
      <w:r>
        <w:separator/>
      </w:r>
    </w:p>
  </w:endnote>
  <w:endnote w:type="continuationSeparator" w:id="0">
    <w:p w14:paraId="4BE2ED84" w14:textId="77777777" w:rsidR="00544AC1" w:rsidRDefault="00544AC1" w:rsidP="007B7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CB2B0" w14:textId="77777777" w:rsidR="00544AC1" w:rsidRDefault="00544AC1" w:rsidP="007B7B86">
      <w:r>
        <w:separator/>
      </w:r>
    </w:p>
  </w:footnote>
  <w:footnote w:type="continuationSeparator" w:id="0">
    <w:p w14:paraId="49632A6D" w14:textId="77777777" w:rsidR="00544AC1" w:rsidRDefault="00544AC1" w:rsidP="007B7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21C36"/>
    <w:multiLevelType w:val="multilevel"/>
    <w:tmpl w:val="F6EC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AC0ECC"/>
    <w:multiLevelType w:val="multilevel"/>
    <w:tmpl w:val="9B36E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E022C"/>
    <w:multiLevelType w:val="multilevel"/>
    <w:tmpl w:val="0C24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535B4E"/>
    <w:multiLevelType w:val="multilevel"/>
    <w:tmpl w:val="0C52E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3832EB"/>
    <w:multiLevelType w:val="hybridMultilevel"/>
    <w:tmpl w:val="37D68FB4"/>
    <w:lvl w:ilvl="0" w:tplc="0409000F">
      <w:start w:val="1"/>
      <w:numFmt w:val="decimal"/>
      <w:lvlText w:val="%1."/>
      <w:lvlJc w:val="left"/>
      <w:pPr>
        <w:ind w:left="533" w:hanging="420"/>
      </w:p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5" w15:restartNumberingAfterBreak="0">
    <w:nsid w:val="5FBA1D0B"/>
    <w:multiLevelType w:val="multilevel"/>
    <w:tmpl w:val="EF3EE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6C32CF"/>
    <w:multiLevelType w:val="multilevel"/>
    <w:tmpl w:val="C7EA1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38505F"/>
    <w:multiLevelType w:val="multilevel"/>
    <w:tmpl w:val="1EF4E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srAwNDU3szQyMDFS0lEKTi0uzszPAykwMqwFAFcKEy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tvpef60sp2ue2vao5wxvqs5fa9s2ezzf2&quot;&gt;protocol&lt;record-ids&gt;&lt;item&gt;41&lt;/item&gt;&lt;item&gt;65&lt;/item&gt;&lt;item&gt;69&lt;/item&gt;&lt;item&gt;70&lt;/item&gt;&lt;item&gt;72&lt;/item&gt;&lt;/record-ids&gt;&lt;/item&gt;&lt;/Libraries&gt;"/>
  </w:docVars>
  <w:rsids>
    <w:rsidRoot w:val="00167224"/>
    <w:rsid w:val="000200E9"/>
    <w:rsid w:val="000311CD"/>
    <w:rsid w:val="00042EFE"/>
    <w:rsid w:val="000434AE"/>
    <w:rsid w:val="00076B13"/>
    <w:rsid w:val="00077ACE"/>
    <w:rsid w:val="00081592"/>
    <w:rsid w:val="00083911"/>
    <w:rsid w:val="00091525"/>
    <w:rsid w:val="00093AAF"/>
    <w:rsid w:val="000A5D34"/>
    <w:rsid w:val="000C4173"/>
    <w:rsid w:val="000C48C5"/>
    <w:rsid w:val="000C6113"/>
    <w:rsid w:val="000D07A1"/>
    <w:rsid w:val="000E3EB2"/>
    <w:rsid w:val="000F5C93"/>
    <w:rsid w:val="001053AC"/>
    <w:rsid w:val="00111811"/>
    <w:rsid w:val="0011269C"/>
    <w:rsid w:val="00112A81"/>
    <w:rsid w:val="001131BE"/>
    <w:rsid w:val="0011435D"/>
    <w:rsid w:val="001216E8"/>
    <w:rsid w:val="001375D7"/>
    <w:rsid w:val="00142266"/>
    <w:rsid w:val="00143BCD"/>
    <w:rsid w:val="00151CA6"/>
    <w:rsid w:val="00155B06"/>
    <w:rsid w:val="00160BF6"/>
    <w:rsid w:val="00167224"/>
    <w:rsid w:val="00173072"/>
    <w:rsid w:val="00181ABE"/>
    <w:rsid w:val="00182AE5"/>
    <w:rsid w:val="00185AE7"/>
    <w:rsid w:val="00187A50"/>
    <w:rsid w:val="00190824"/>
    <w:rsid w:val="001974DE"/>
    <w:rsid w:val="001A7456"/>
    <w:rsid w:val="001B142C"/>
    <w:rsid w:val="001B73FA"/>
    <w:rsid w:val="001C2864"/>
    <w:rsid w:val="001E5050"/>
    <w:rsid w:val="001E6403"/>
    <w:rsid w:val="001F129B"/>
    <w:rsid w:val="001F2D45"/>
    <w:rsid w:val="002218EB"/>
    <w:rsid w:val="00223DD4"/>
    <w:rsid w:val="002549BF"/>
    <w:rsid w:val="002656F3"/>
    <w:rsid w:val="002731A4"/>
    <w:rsid w:val="00292757"/>
    <w:rsid w:val="00293607"/>
    <w:rsid w:val="002A4592"/>
    <w:rsid w:val="002B6544"/>
    <w:rsid w:val="002D16C7"/>
    <w:rsid w:val="002D39BB"/>
    <w:rsid w:val="002E690A"/>
    <w:rsid w:val="00302DB9"/>
    <w:rsid w:val="00312C61"/>
    <w:rsid w:val="00323708"/>
    <w:rsid w:val="00347384"/>
    <w:rsid w:val="00355A52"/>
    <w:rsid w:val="00356BE1"/>
    <w:rsid w:val="00357729"/>
    <w:rsid w:val="0036652E"/>
    <w:rsid w:val="00367425"/>
    <w:rsid w:val="003823B9"/>
    <w:rsid w:val="00383811"/>
    <w:rsid w:val="003938AE"/>
    <w:rsid w:val="00393B65"/>
    <w:rsid w:val="003976B5"/>
    <w:rsid w:val="003A1C1E"/>
    <w:rsid w:val="003A4B29"/>
    <w:rsid w:val="003A5596"/>
    <w:rsid w:val="003B5093"/>
    <w:rsid w:val="003B7B50"/>
    <w:rsid w:val="003C040A"/>
    <w:rsid w:val="003D679B"/>
    <w:rsid w:val="003D7E57"/>
    <w:rsid w:val="003E049B"/>
    <w:rsid w:val="003E3463"/>
    <w:rsid w:val="003F2B1B"/>
    <w:rsid w:val="00407013"/>
    <w:rsid w:val="00410A1D"/>
    <w:rsid w:val="0041447F"/>
    <w:rsid w:val="004146B0"/>
    <w:rsid w:val="00421D22"/>
    <w:rsid w:val="004245EC"/>
    <w:rsid w:val="00432208"/>
    <w:rsid w:val="00442325"/>
    <w:rsid w:val="004532D4"/>
    <w:rsid w:val="00455F25"/>
    <w:rsid w:val="00456B61"/>
    <w:rsid w:val="0046546D"/>
    <w:rsid w:val="004704BB"/>
    <w:rsid w:val="004766CF"/>
    <w:rsid w:val="004A49A4"/>
    <w:rsid w:val="004B009E"/>
    <w:rsid w:val="004B030A"/>
    <w:rsid w:val="004B1A6F"/>
    <w:rsid w:val="004C1095"/>
    <w:rsid w:val="004C2A7D"/>
    <w:rsid w:val="004C2BE5"/>
    <w:rsid w:val="004C50AC"/>
    <w:rsid w:val="004C6627"/>
    <w:rsid w:val="004D7659"/>
    <w:rsid w:val="004E62B0"/>
    <w:rsid w:val="005076C4"/>
    <w:rsid w:val="005157B0"/>
    <w:rsid w:val="00517EC5"/>
    <w:rsid w:val="005305CB"/>
    <w:rsid w:val="00544AC1"/>
    <w:rsid w:val="00550FDA"/>
    <w:rsid w:val="0055124B"/>
    <w:rsid w:val="005664B9"/>
    <w:rsid w:val="00566868"/>
    <w:rsid w:val="0057067A"/>
    <w:rsid w:val="00572153"/>
    <w:rsid w:val="0057416D"/>
    <w:rsid w:val="00574754"/>
    <w:rsid w:val="0057506D"/>
    <w:rsid w:val="00585FB7"/>
    <w:rsid w:val="005A20BF"/>
    <w:rsid w:val="005A22E1"/>
    <w:rsid w:val="005B253A"/>
    <w:rsid w:val="005C112B"/>
    <w:rsid w:val="005F2AEA"/>
    <w:rsid w:val="00610423"/>
    <w:rsid w:val="00610705"/>
    <w:rsid w:val="00617A3A"/>
    <w:rsid w:val="00621B3E"/>
    <w:rsid w:val="00625A7C"/>
    <w:rsid w:val="00640610"/>
    <w:rsid w:val="006435ED"/>
    <w:rsid w:val="00647995"/>
    <w:rsid w:val="006506E1"/>
    <w:rsid w:val="006573E1"/>
    <w:rsid w:val="0066488E"/>
    <w:rsid w:val="00664D33"/>
    <w:rsid w:val="00674756"/>
    <w:rsid w:val="00675CF6"/>
    <w:rsid w:val="006819A4"/>
    <w:rsid w:val="006855DC"/>
    <w:rsid w:val="006868B1"/>
    <w:rsid w:val="00691AFE"/>
    <w:rsid w:val="006935D9"/>
    <w:rsid w:val="00693922"/>
    <w:rsid w:val="006A6D63"/>
    <w:rsid w:val="006C78E7"/>
    <w:rsid w:val="006E52E6"/>
    <w:rsid w:val="006E6528"/>
    <w:rsid w:val="006F064F"/>
    <w:rsid w:val="0070529F"/>
    <w:rsid w:val="00705306"/>
    <w:rsid w:val="007123C1"/>
    <w:rsid w:val="00713199"/>
    <w:rsid w:val="00713EA8"/>
    <w:rsid w:val="00717D10"/>
    <w:rsid w:val="00720004"/>
    <w:rsid w:val="0073339F"/>
    <w:rsid w:val="00750A47"/>
    <w:rsid w:val="00752534"/>
    <w:rsid w:val="007702D2"/>
    <w:rsid w:val="00781516"/>
    <w:rsid w:val="00795194"/>
    <w:rsid w:val="00796A02"/>
    <w:rsid w:val="007A3C12"/>
    <w:rsid w:val="007B0427"/>
    <w:rsid w:val="007B7B86"/>
    <w:rsid w:val="007F1A50"/>
    <w:rsid w:val="007F5763"/>
    <w:rsid w:val="008070D8"/>
    <w:rsid w:val="00812371"/>
    <w:rsid w:val="00823499"/>
    <w:rsid w:val="00835800"/>
    <w:rsid w:val="00842468"/>
    <w:rsid w:val="00853FFE"/>
    <w:rsid w:val="00865103"/>
    <w:rsid w:val="00870ED8"/>
    <w:rsid w:val="008725CC"/>
    <w:rsid w:val="008915C4"/>
    <w:rsid w:val="00894845"/>
    <w:rsid w:val="008A04EB"/>
    <w:rsid w:val="008B1FE5"/>
    <w:rsid w:val="008C3249"/>
    <w:rsid w:val="008D0695"/>
    <w:rsid w:val="008D1D2B"/>
    <w:rsid w:val="008E7840"/>
    <w:rsid w:val="009001A1"/>
    <w:rsid w:val="0090218D"/>
    <w:rsid w:val="00905DD1"/>
    <w:rsid w:val="009268A3"/>
    <w:rsid w:val="00947B15"/>
    <w:rsid w:val="00947C9A"/>
    <w:rsid w:val="0095307D"/>
    <w:rsid w:val="00956522"/>
    <w:rsid w:val="00957D63"/>
    <w:rsid w:val="00960790"/>
    <w:rsid w:val="009863B9"/>
    <w:rsid w:val="009B1BFF"/>
    <w:rsid w:val="009C3105"/>
    <w:rsid w:val="009D040F"/>
    <w:rsid w:val="009D12C4"/>
    <w:rsid w:val="009D2E08"/>
    <w:rsid w:val="009D53D0"/>
    <w:rsid w:val="009D5B05"/>
    <w:rsid w:val="009E54B7"/>
    <w:rsid w:val="00A13083"/>
    <w:rsid w:val="00A176CA"/>
    <w:rsid w:val="00A17E64"/>
    <w:rsid w:val="00A21B42"/>
    <w:rsid w:val="00A276EA"/>
    <w:rsid w:val="00A31730"/>
    <w:rsid w:val="00A410DA"/>
    <w:rsid w:val="00A42E60"/>
    <w:rsid w:val="00A6339B"/>
    <w:rsid w:val="00A65E5B"/>
    <w:rsid w:val="00A71B89"/>
    <w:rsid w:val="00A737D8"/>
    <w:rsid w:val="00A73CCF"/>
    <w:rsid w:val="00A75C94"/>
    <w:rsid w:val="00A7655F"/>
    <w:rsid w:val="00A835A8"/>
    <w:rsid w:val="00A971E8"/>
    <w:rsid w:val="00AA631E"/>
    <w:rsid w:val="00AA6DDF"/>
    <w:rsid w:val="00AB56C4"/>
    <w:rsid w:val="00AC2279"/>
    <w:rsid w:val="00AC6FFE"/>
    <w:rsid w:val="00AD54B7"/>
    <w:rsid w:val="00AE42AD"/>
    <w:rsid w:val="00AF23F8"/>
    <w:rsid w:val="00B13F9E"/>
    <w:rsid w:val="00B35B21"/>
    <w:rsid w:val="00B43235"/>
    <w:rsid w:val="00B452BC"/>
    <w:rsid w:val="00B653D9"/>
    <w:rsid w:val="00B804E6"/>
    <w:rsid w:val="00B82B8D"/>
    <w:rsid w:val="00B932DF"/>
    <w:rsid w:val="00B95682"/>
    <w:rsid w:val="00BA461B"/>
    <w:rsid w:val="00BA46A1"/>
    <w:rsid w:val="00BB13CD"/>
    <w:rsid w:val="00BB4A5A"/>
    <w:rsid w:val="00BB618D"/>
    <w:rsid w:val="00BC4EAD"/>
    <w:rsid w:val="00BD23C0"/>
    <w:rsid w:val="00BD7A02"/>
    <w:rsid w:val="00BE29A5"/>
    <w:rsid w:val="00BF1059"/>
    <w:rsid w:val="00BF1D27"/>
    <w:rsid w:val="00C16693"/>
    <w:rsid w:val="00C300EF"/>
    <w:rsid w:val="00C3696B"/>
    <w:rsid w:val="00C4010B"/>
    <w:rsid w:val="00C42045"/>
    <w:rsid w:val="00C503C8"/>
    <w:rsid w:val="00C51DE8"/>
    <w:rsid w:val="00C5659F"/>
    <w:rsid w:val="00C60717"/>
    <w:rsid w:val="00C614F4"/>
    <w:rsid w:val="00C64D64"/>
    <w:rsid w:val="00C661C2"/>
    <w:rsid w:val="00C74204"/>
    <w:rsid w:val="00C9362A"/>
    <w:rsid w:val="00C97070"/>
    <w:rsid w:val="00CA4350"/>
    <w:rsid w:val="00CA62E1"/>
    <w:rsid w:val="00CB6B50"/>
    <w:rsid w:val="00CC55A9"/>
    <w:rsid w:val="00CC7338"/>
    <w:rsid w:val="00CD02E3"/>
    <w:rsid w:val="00CD33AB"/>
    <w:rsid w:val="00CD62A4"/>
    <w:rsid w:val="00CE41A3"/>
    <w:rsid w:val="00CE4E3D"/>
    <w:rsid w:val="00D13382"/>
    <w:rsid w:val="00D37C28"/>
    <w:rsid w:val="00D428B4"/>
    <w:rsid w:val="00D42D23"/>
    <w:rsid w:val="00D51E08"/>
    <w:rsid w:val="00D633FB"/>
    <w:rsid w:val="00D6350D"/>
    <w:rsid w:val="00D76CA4"/>
    <w:rsid w:val="00D83CF0"/>
    <w:rsid w:val="00D90EFE"/>
    <w:rsid w:val="00D9415E"/>
    <w:rsid w:val="00DA4F9E"/>
    <w:rsid w:val="00DC0684"/>
    <w:rsid w:val="00DD5BA1"/>
    <w:rsid w:val="00DD64CB"/>
    <w:rsid w:val="00DE1F7F"/>
    <w:rsid w:val="00DE79E9"/>
    <w:rsid w:val="00DF20CB"/>
    <w:rsid w:val="00E0156D"/>
    <w:rsid w:val="00E03B4F"/>
    <w:rsid w:val="00E058E0"/>
    <w:rsid w:val="00E14B29"/>
    <w:rsid w:val="00E219E4"/>
    <w:rsid w:val="00E32F34"/>
    <w:rsid w:val="00E37E64"/>
    <w:rsid w:val="00E40121"/>
    <w:rsid w:val="00E411F8"/>
    <w:rsid w:val="00E41B67"/>
    <w:rsid w:val="00E45509"/>
    <w:rsid w:val="00E510BF"/>
    <w:rsid w:val="00E71CA5"/>
    <w:rsid w:val="00E81ADA"/>
    <w:rsid w:val="00EA2F6A"/>
    <w:rsid w:val="00EA6407"/>
    <w:rsid w:val="00EC6907"/>
    <w:rsid w:val="00ED05F9"/>
    <w:rsid w:val="00F15B7B"/>
    <w:rsid w:val="00F16AF9"/>
    <w:rsid w:val="00F25ED8"/>
    <w:rsid w:val="00F27474"/>
    <w:rsid w:val="00F342DF"/>
    <w:rsid w:val="00F36230"/>
    <w:rsid w:val="00F3796F"/>
    <w:rsid w:val="00F5454E"/>
    <w:rsid w:val="00F56B71"/>
    <w:rsid w:val="00F71961"/>
    <w:rsid w:val="00F76E65"/>
    <w:rsid w:val="00F94A5C"/>
    <w:rsid w:val="00FA763C"/>
    <w:rsid w:val="00FC016B"/>
    <w:rsid w:val="00FC0A0E"/>
    <w:rsid w:val="00FC6AD0"/>
    <w:rsid w:val="00FC7360"/>
    <w:rsid w:val="00FE4301"/>
    <w:rsid w:val="00FE45F8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D467C"/>
  <w15:chartTrackingRefBased/>
  <w15:docId w15:val="{B89B3FBD-79E8-40FF-9DAE-2453B558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B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B86"/>
    <w:rPr>
      <w:sz w:val="18"/>
      <w:szCs w:val="18"/>
    </w:rPr>
  </w:style>
  <w:style w:type="table" w:styleId="TableGrid">
    <w:name w:val="Table Grid"/>
    <w:basedOn w:val="TableNormal"/>
    <w:uiPriority w:val="39"/>
    <w:rsid w:val="007B7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2E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0E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EF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A20B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95307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5307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5307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5307D"/>
    <w:rPr>
      <w:rFonts w:ascii="等线" w:eastAsia="等线" w:hAnsi="等线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C2B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2BE5"/>
    <w:rPr>
      <w:i/>
      <w:iCs/>
    </w:rPr>
  </w:style>
  <w:style w:type="character" w:styleId="Strong">
    <w:name w:val="Strong"/>
    <w:basedOn w:val="DefaultParagraphFont"/>
    <w:uiPriority w:val="22"/>
    <w:qFormat/>
    <w:rsid w:val="004C2BE5"/>
    <w:rPr>
      <w:b/>
      <w:bCs/>
    </w:rPr>
  </w:style>
  <w:style w:type="character" w:styleId="Hyperlink">
    <w:name w:val="Hyperlink"/>
    <w:basedOn w:val="DefaultParagraphFont"/>
    <w:uiPriority w:val="99"/>
    <w:unhideWhenUsed/>
    <w:rsid w:val="000D0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0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F3701-C904-4FCA-BD86-92D75D1A7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ting He</dc:creator>
  <cp:keywords/>
  <dc:description/>
  <cp:lastModifiedBy>Zhengting He</cp:lastModifiedBy>
  <cp:revision>5</cp:revision>
  <cp:lastPrinted>2020-12-02T01:44:00Z</cp:lastPrinted>
  <dcterms:created xsi:type="dcterms:W3CDTF">2020-12-29T08:17:00Z</dcterms:created>
  <dcterms:modified xsi:type="dcterms:W3CDTF">2021-01-12T08:16:00Z</dcterms:modified>
</cp:coreProperties>
</file>